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F808F4" w14:textId="7D9D48E6" w:rsidR="007F6AD0" w:rsidRDefault="00684ADA" w:rsidP="007F6AD0">
      <w:pPr>
        <w:pStyle w:val="ListParagraph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: </w:t>
      </w:r>
      <w:r w:rsidR="00D45D50">
        <w:rPr>
          <w:rFonts w:ascii="Times New Roman" w:hAnsi="Times New Roman" w:cs="Times New Roman"/>
        </w:rPr>
        <w:t>Sub-Saharan and WHO maternal near miss criteria tool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826"/>
        <w:gridCol w:w="4534"/>
      </w:tblGrid>
      <w:tr w:rsidR="002C64E5" w:rsidRPr="009E70BD" w14:paraId="13F16161" w14:textId="77777777" w:rsidTr="00684A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4A4C8761" w14:textId="7BFB562C" w:rsidR="002C64E5" w:rsidRPr="009E70BD" w:rsidRDefault="002C64E5" w:rsidP="00684ADA">
            <w:pPr>
              <w:pStyle w:val="ListParagraph"/>
              <w:rPr>
                <w:rFonts w:ascii="Times New Roman" w:hAnsi="Times New Roman" w:cs="Times New Roman"/>
              </w:rPr>
            </w:pPr>
            <w:r w:rsidRPr="009E70BD">
              <w:rPr>
                <w:rFonts w:ascii="Times New Roman" w:hAnsi="Times New Roman" w:cs="Times New Roman"/>
              </w:rPr>
              <w:t xml:space="preserve">WHO criteria </w:t>
            </w:r>
          </w:p>
        </w:tc>
        <w:tc>
          <w:tcPr>
            <w:tcW w:w="4945" w:type="dxa"/>
          </w:tcPr>
          <w:p w14:paraId="74F2714C" w14:textId="5700E7B8" w:rsidR="002C64E5" w:rsidRPr="009E70BD" w:rsidRDefault="002C64E5" w:rsidP="00684ADA">
            <w:pPr>
              <w:pStyle w:val="List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0BD">
              <w:rPr>
                <w:rFonts w:ascii="Times New Roman" w:hAnsi="Times New Roman" w:cs="Times New Roman"/>
              </w:rPr>
              <w:t>Sub-Saharan Africa criteria</w:t>
            </w:r>
          </w:p>
        </w:tc>
      </w:tr>
      <w:tr w:rsidR="00D45D50" w:rsidRPr="009E70BD" w14:paraId="72D99AAD" w14:textId="77777777" w:rsidTr="00684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507B4634" w14:textId="6CF0ACF5" w:rsidR="00D45D50" w:rsidRPr="009E70BD" w:rsidRDefault="00D45D50" w:rsidP="00684ADA">
            <w:pPr>
              <w:pStyle w:val="ListParagraph"/>
              <w:spacing w:after="160"/>
              <w:rPr>
                <w:rFonts w:ascii="Times New Roman" w:hAnsi="Times New Roman" w:cs="Times New Roman"/>
              </w:rPr>
            </w:pPr>
            <w:r w:rsidRPr="009E70BD">
              <w:rPr>
                <w:rFonts w:ascii="Times New Roman" w:hAnsi="Times New Roman" w:cs="Times New Roman"/>
              </w:rPr>
              <w:t>Clinical criteria</w:t>
            </w:r>
          </w:p>
        </w:tc>
        <w:tc>
          <w:tcPr>
            <w:tcW w:w="4945" w:type="dxa"/>
          </w:tcPr>
          <w:p w14:paraId="24412949" w14:textId="77777777" w:rsidR="00D45D50" w:rsidRPr="009E70BD" w:rsidRDefault="00D45D50" w:rsidP="00684ADA">
            <w:pPr>
              <w:pStyle w:val="ListParagraph"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45D50" w:rsidRPr="009E70BD" w14:paraId="7000D02C" w14:textId="77777777" w:rsidTr="00684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210FD1CA" w14:textId="6D2141D5" w:rsidR="00D45D50" w:rsidRPr="009E70BD" w:rsidRDefault="002C64E5" w:rsidP="00684ADA">
            <w:pPr>
              <w:pStyle w:val="ListParagraph"/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9E70BD">
              <w:rPr>
                <w:rFonts w:ascii="Times New Roman" w:hAnsi="Times New Roman" w:cs="Times New Roman"/>
                <w:b w:val="0"/>
                <w:bCs w:val="0"/>
              </w:rPr>
              <w:t>Acute cyanosis</w:t>
            </w:r>
          </w:p>
        </w:tc>
        <w:tc>
          <w:tcPr>
            <w:tcW w:w="4945" w:type="dxa"/>
          </w:tcPr>
          <w:p w14:paraId="76EFFE6F" w14:textId="5942ACC2" w:rsidR="00D45D50" w:rsidRPr="009E70BD" w:rsidRDefault="00D45D50" w:rsidP="00684ADA">
            <w:pPr>
              <w:pStyle w:val="ListParagraph"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9E70BD">
              <w:rPr>
                <w:rFonts w:ascii="Times New Roman" w:hAnsi="Times New Roman" w:cs="Times New Roman"/>
              </w:rPr>
              <w:t xml:space="preserve">Acute cyanosis </w:t>
            </w:r>
          </w:p>
        </w:tc>
      </w:tr>
      <w:tr w:rsidR="00D45D50" w:rsidRPr="009E70BD" w14:paraId="63CE1FFD" w14:textId="77777777" w:rsidTr="00684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6A3F1EE5" w14:textId="1F5F87E2" w:rsidR="00D45D50" w:rsidRPr="009E70BD" w:rsidRDefault="002C64E5" w:rsidP="00684ADA">
            <w:pPr>
              <w:pStyle w:val="ListParagraph"/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9E70BD">
              <w:rPr>
                <w:rFonts w:ascii="Times New Roman" w:hAnsi="Times New Roman" w:cs="Times New Roman"/>
                <w:b w:val="0"/>
                <w:bCs w:val="0"/>
              </w:rPr>
              <w:t>Gasping</w:t>
            </w:r>
          </w:p>
        </w:tc>
        <w:tc>
          <w:tcPr>
            <w:tcW w:w="4945" w:type="dxa"/>
          </w:tcPr>
          <w:p w14:paraId="12911B39" w14:textId="5AE689D6" w:rsidR="00D45D50" w:rsidRPr="009E70BD" w:rsidRDefault="00D45D50" w:rsidP="00684ADA">
            <w:pPr>
              <w:pStyle w:val="ListParagraph"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0BD">
              <w:rPr>
                <w:rFonts w:ascii="Times New Roman" w:hAnsi="Times New Roman" w:cs="Times New Roman"/>
              </w:rPr>
              <w:t xml:space="preserve">Gasping </w:t>
            </w:r>
          </w:p>
        </w:tc>
      </w:tr>
      <w:tr w:rsidR="002C64E5" w:rsidRPr="009E70BD" w14:paraId="110FD86A" w14:textId="77777777" w:rsidTr="00684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75AE1548" w14:textId="5FAFDD05" w:rsidR="002C64E5" w:rsidRPr="009E70BD" w:rsidRDefault="002C64E5" w:rsidP="00684ADA">
            <w:pPr>
              <w:pStyle w:val="ListParagraph"/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9E70BD">
              <w:rPr>
                <w:rFonts w:ascii="Times New Roman" w:hAnsi="Times New Roman" w:cs="Times New Roman"/>
                <w:b w:val="0"/>
                <w:bCs w:val="0"/>
              </w:rPr>
              <w:t xml:space="preserve">Respiratory rate &gt;40 or &lt;6/minute </w:t>
            </w:r>
          </w:p>
        </w:tc>
        <w:tc>
          <w:tcPr>
            <w:tcW w:w="4945" w:type="dxa"/>
          </w:tcPr>
          <w:p w14:paraId="32736C55" w14:textId="6D255784" w:rsidR="002C64E5" w:rsidRPr="009E70BD" w:rsidRDefault="002C64E5" w:rsidP="00684ADA">
            <w:pPr>
              <w:pStyle w:val="ListParagraph"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0BD">
              <w:rPr>
                <w:rFonts w:ascii="Times New Roman" w:hAnsi="Times New Roman" w:cs="Times New Roman"/>
              </w:rPr>
              <w:t xml:space="preserve">Respiratory rate &gt;40 or &lt;6/minute </w:t>
            </w:r>
          </w:p>
        </w:tc>
      </w:tr>
      <w:tr w:rsidR="002C64E5" w:rsidRPr="009E70BD" w14:paraId="506BE89A" w14:textId="77777777" w:rsidTr="00684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27EE24B0" w14:textId="004857BF" w:rsidR="002C64E5" w:rsidRPr="009E70BD" w:rsidRDefault="002C64E5" w:rsidP="00684ADA">
            <w:pPr>
              <w:pStyle w:val="ListParagraph"/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9E70BD">
              <w:rPr>
                <w:rFonts w:ascii="Times New Roman" w:hAnsi="Times New Roman" w:cs="Times New Roman"/>
                <w:b w:val="0"/>
                <w:bCs w:val="0"/>
              </w:rPr>
              <w:t>Oliguria nonresponsive to fluids or diuretics</w:t>
            </w:r>
          </w:p>
        </w:tc>
        <w:tc>
          <w:tcPr>
            <w:tcW w:w="4945" w:type="dxa"/>
          </w:tcPr>
          <w:p w14:paraId="76024708" w14:textId="5BE4282F" w:rsidR="002C64E5" w:rsidRPr="009E70BD" w:rsidRDefault="002C64E5" w:rsidP="00684ADA">
            <w:pPr>
              <w:pStyle w:val="ListParagraph"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0BD">
              <w:rPr>
                <w:rFonts w:ascii="Times New Roman" w:hAnsi="Times New Roman" w:cs="Times New Roman"/>
              </w:rPr>
              <w:t xml:space="preserve">Oliguria nonresponsive to fluids or diuretics </w:t>
            </w:r>
          </w:p>
        </w:tc>
      </w:tr>
      <w:tr w:rsidR="002C64E5" w:rsidRPr="009E70BD" w14:paraId="555527F4" w14:textId="77777777" w:rsidTr="00684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56C74EF6" w14:textId="1FBC5985" w:rsidR="002C64E5" w:rsidRPr="009E70BD" w:rsidRDefault="002C64E5" w:rsidP="00684ADA">
            <w:pPr>
              <w:pStyle w:val="ListParagraph"/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9E70BD">
              <w:rPr>
                <w:rFonts w:ascii="Times New Roman" w:hAnsi="Times New Roman" w:cs="Times New Roman"/>
                <w:b w:val="0"/>
                <w:bCs w:val="0"/>
              </w:rPr>
              <w:t>Shock</w:t>
            </w:r>
          </w:p>
        </w:tc>
        <w:tc>
          <w:tcPr>
            <w:tcW w:w="4945" w:type="dxa"/>
          </w:tcPr>
          <w:p w14:paraId="372D063D" w14:textId="2BDFCD81" w:rsidR="002C64E5" w:rsidRPr="009E70BD" w:rsidRDefault="002C64E5" w:rsidP="00684ADA">
            <w:pPr>
              <w:pStyle w:val="ListParagraph"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0BD">
              <w:rPr>
                <w:rFonts w:ascii="Times New Roman" w:hAnsi="Times New Roman" w:cs="Times New Roman"/>
              </w:rPr>
              <w:t xml:space="preserve">Shock </w:t>
            </w:r>
          </w:p>
        </w:tc>
      </w:tr>
      <w:tr w:rsidR="002C64E5" w:rsidRPr="009E70BD" w14:paraId="1D1E2CA7" w14:textId="77777777" w:rsidTr="00684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3EEA94A8" w14:textId="08B953DB" w:rsidR="002C64E5" w:rsidRPr="009E70BD" w:rsidRDefault="002C64E5" w:rsidP="00684ADA">
            <w:pPr>
              <w:pStyle w:val="ListParagraph"/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9E70BD">
              <w:rPr>
                <w:rFonts w:ascii="Times New Roman" w:hAnsi="Times New Roman" w:cs="Times New Roman"/>
                <w:b w:val="0"/>
                <w:bCs w:val="0"/>
              </w:rPr>
              <w:t xml:space="preserve">Failure to form clots </w:t>
            </w:r>
          </w:p>
        </w:tc>
        <w:tc>
          <w:tcPr>
            <w:tcW w:w="4945" w:type="dxa"/>
          </w:tcPr>
          <w:p w14:paraId="4855C2C7" w14:textId="48D2AA03" w:rsidR="002C64E5" w:rsidRPr="009E70BD" w:rsidRDefault="002C64E5" w:rsidP="00684ADA">
            <w:pPr>
              <w:pStyle w:val="ListParagraph"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0BD">
              <w:rPr>
                <w:rFonts w:ascii="Times New Roman" w:hAnsi="Times New Roman" w:cs="Times New Roman"/>
              </w:rPr>
              <w:t xml:space="preserve">Failure to form clots </w:t>
            </w:r>
          </w:p>
        </w:tc>
      </w:tr>
      <w:tr w:rsidR="002C64E5" w:rsidRPr="009E70BD" w14:paraId="1A83CBE8" w14:textId="77777777" w:rsidTr="00684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29A3CCC6" w14:textId="2813BB92" w:rsidR="002C64E5" w:rsidRPr="009E70BD" w:rsidRDefault="002C64E5" w:rsidP="00684ADA">
            <w:pPr>
              <w:pStyle w:val="ListParagraph"/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9E70BD">
              <w:rPr>
                <w:rFonts w:ascii="Times New Roman" w:hAnsi="Times New Roman" w:cs="Times New Roman"/>
                <w:b w:val="0"/>
                <w:bCs w:val="0"/>
              </w:rPr>
              <w:t xml:space="preserve">Loss of consciousness lasting &gt;/=12hr </w:t>
            </w:r>
          </w:p>
        </w:tc>
        <w:tc>
          <w:tcPr>
            <w:tcW w:w="4945" w:type="dxa"/>
          </w:tcPr>
          <w:p w14:paraId="0BF3940F" w14:textId="180F9008" w:rsidR="002C64E5" w:rsidRPr="009E70BD" w:rsidRDefault="002C64E5" w:rsidP="00684ADA">
            <w:pPr>
              <w:pStyle w:val="ListParagraph"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0BD">
              <w:rPr>
                <w:rFonts w:ascii="Times New Roman" w:hAnsi="Times New Roman" w:cs="Times New Roman"/>
              </w:rPr>
              <w:t xml:space="preserve">Loss of consciousness lasting &gt;/=12hr </w:t>
            </w:r>
          </w:p>
        </w:tc>
      </w:tr>
      <w:tr w:rsidR="002C64E5" w:rsidRPr="009E70BD" w14:paraId="3E77AF01" w14:textId="77777777" w:rsidTr="00684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4D324F8F" w14:textId="51865741" w:rsidR="002C64E5" w:rsidRPr="009E70BD" w:rsidRDefault="002C64E5" w:rsidP="00684ADA">
            <w:pPr>
              <w:pStyle w:val="ListParagraph"/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9E70BD">
              <w:rPr>
                <w:rFonts w:ascii="Times New Roman" w:hAnsi="Times New Roman" w:cs="Times New Roman"/>
                <w:b w:val="0"/>
                <w:bCs w:val="0"/>
              </w:rPr>
              <w:t>Cardiac arrest</w:t>
            </w:r>
          </w:p>
        </w:tc>
        <w:tc>
          <w:tcPr>
            <w:tcW w:w="4945" w:type="dxa"/>
          </w:tcPr>
          <w:p w14:paraId="1E22F758" w14:textId="02119B87" w:rsidR="002C64E5" w:rsidRPr="009E70BD" w:rsidRDefault="002C64E5" w:rsidP="00684ADA">
            <w:pPr>
              <w:pStyle w:val="ListParagraph"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0BD">
              <w:rPr>
                <w:rFonts w:ascii="Times New Roman" w:hAnsi="Times New Roman" w:cs="Times New Roman"/>
              </w:rPr>
              <w:t xml:space="preserve">Cardiac arrest </w:t>
            </w:r>
          </w:p>
        </w:tc>
      </w:tr>
      <w:tr w:rsidR="002C64E5" w:rsidRPr="009E70BD" w14:paraId="4B23A0A3" w14:textId="77777777" w:rsidTr="00684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10819082" w14:textId="2ABB4B96" w:rsidR="002C64E5" w:rsidRPr="009E70BD" w:rsidRDefault="002C64E5" w:rsidP="00684ADA">
            <w:pPr>
              <w:pStyle w:val="ListParagraph"/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9E70BD">
              <w:rPr>
                <w:rFonts w:ascii="Times New Roman" w:hAnsi="Times New Roman" w:cs="Times New Roman"/>
                <w:b w:val="0"/>
                <w:bCs w:val="0"/>
              </w:rPr>
              <w:t>Strock</w:t>
            </w:r>
          </w:p>
        </w:tc>
        <w:tc>
          <w:tcPr>
            <w:tcW w:w="4945" w:type="dxa"/>
          </w:tcPr>
          <w:p w14:paraId="55918838" w14:textId="549E0B35" w:rsidR="002C64E5" w:rsidRPr="009E70BD" w:rsidRDefault="002C64E5" w:rsidP="00684ADA">
            <w:pPr>
              <w:pStyle w:val="ListParagraph"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0BD">
              <w:rPr>
                <w:rFonts w:ascii="Times New Roman" w:hAnsi="Times New Roman" w:cs="Times New Roman"/>
              </w:rPr>
              <w:t xml:space="preserve">Strock </w:t>
            </w:r>
          </w:p>
        </w:tc>
      </w:tr>
      <w:tr w:rsidR="002C64E5" w:rsidRPr="009E70BD" w14:paraId="60620383" w14:textId="77777777" w:rsidTr="00684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30D67451" w14:textId="67FEE1C3" w:rsidR="002C64E5" w:rsidRPr="009E70BD" w:rsidRDefault="002C64E5" w:rsidP="00684ADA">
            <w:pPr>
              <w:pStyle w:val="ListParagraph"/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9E70BD">
              <w:rPr>
                <w:rFonts w:ascii="Times New Roman" w:hAnsi="Times New Roman" w:cs="Times New Roman"/>
                <w:b w:val="0"/>
                <w:bCs w:val="0"/>
              </w:rPr>
              <w:t xml:space="preserve">Uncontrollable fit/total paralysis  </w:t>
            </w:r>
          </w:p>
        </w:tc>
        <w:tc>
          <w:tcPr>
            <w:tcW w:w="4945" w:type="dxa"/>
          </w:tcPr>
          <w:p w14:paraId="2E391EDE" w14:textId="35D92F78" w:rsidR="002C64E5" w:rsidRPr="009E70BD" w:rsidRDefault="002C64E5" w:rsidP="00684ADA">
            <w:pPr>
              <w:pStyle w:val="ListParagraph"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0BD">
              <w:rPr>
                <w:rFonts w:ascii="Times New Roman" w:hAnsi="Times New Roman" w:cs="Times New Roman"/>
              </w:rPr>
              <w:t xml:space="preserve">Uncontrollable fit/total paralysis  </w:t>
            </w:r>
          </w:p>
        </w:tc>
      </w:tr>
      <w:tr w:rsidR="002C64E5" w:rsidRPr="009E70BD" w14:paraId="2FBFE768" w14:textId="77777777" w:rsidTr="00684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2B2DA2C4" w14:textId="25B39BB9" w:rsidR="002C64E5" w:rsidRPr="009E70BD" w:rsidRDefault="002C64E5" w:rsidP="00684ADA">
            <w:pPr>
              <w:pStyle w:val="ListParagraph"/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9E70BD">
              <w:rPr>
                <w:rFonts w:ascii="Times New Roman" w:hAnsi="Times New Roman" w:cs="Times New Roman"/>
                <w:b w:val="0"/>
                <w:bCs w:val="0"/>
              </w:rPr>
              <w:t xml:space="preserve">Jaundice in the presence of preeclampsia  </w:t>
            </w:r>
          </w:p>
        </w:tc>
        <w:tc>
          <w:tcPr>
            <w:tcW w:w="4945" w:type="dxa"/>
          </w:tcPr>
          <w:p w14:paraId="10C9FB71" w14:textId="027FF150" w:rsidR="002C64E5" w:rsidRPr="009E70BD" w:rsidRDefault="002C64E5" w:rsidP="00684ADA">
            <w:pPr>
              <w:pStyle w:val="ListParagraph"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0BD">
              <w:rPr>
                <w:rFonts w:ascii="Times New Roman" w:hAnsi="Times New Roman" w:cs="Times New Roman"/>
              </w:rPr>
              <w:t xml:space="preserve">Jaundice in the presence of preeclampsia  </w:t>
            </w:r>
          </w:p>
        </w:tc>
      </w:tr>
      <w:tr w:rsidR="002C64E5" w:rsidRPr="009E70BD" w14:paraId="69EE4684" w14:textId="77777777" w:rsidTr="00684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701D53F3" w14:textId="77777777" w:rsidR="002C64E5" w:rsidRPr="009E70BD" w:rsidRDefault="002C64E5" w:rsidP="00684ADA">
            <w:pPr>
              <w:pStyle w:val="ListParagraph"/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945" w:type="dxa"/>
          </w:tcPr>
          <w:p w14:paraId="302A82F2" w14:textId="3434B117" w:rsidR="002C64E5" w:rsidRPr="009E70BD" w:rsidRDefault="002C64E5" w:rsidP="00684ADA">
            <w:pPr>
              <w:pStyle w:val="ListParagraph"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0BD">
              <w:rPr>
                <w:rFonts w:ascii="Times New Roman" w:hAnsi="Times New Roman" w:cs="Times New Roman"/>
              </w:rPr>
              <w:t xml:space="preserve">Eclampsia </w:t>
            </w:r>
          </w:p>
        </w:tc>
      </w:tr>
      <w:tr w:rsidR="002C64E5" w:rsidRPr="009E70BD" w14:paraId="05E6ABD0" w14:textId="77777777" w:rsidTr="00684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75143687" w14:textId="77777777" w:rsidR="002C64E5" w:rsidRPr="009E70BD" w:rsidRDefault="002C64E5" w:rsidP="00684ADA">
            <w:pPr>
              <w:pStyle w:val="ListParagraph"/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945" w:type="dxa"/>
          </w:tcPr>
          <w:p w14:paraId="237CCD8F" w14:textId="17513598" w:rsidR="002C64E5" w:rsidRPr="009E70BD" w:rsidRDefault="002C64E5" w:rsidP="00684ADA">
            <w:pPr>
              <w:pStyle w:val="ListParagraph"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0BD">
              <w:rPr>
                <w:rFonts w:ascii="Times New Roman" w:hAnsi="Times New Roman" w:cs="Times New Roman"/>
              </w:rPr>
              <w:t xml:space="preserve">Uterine rupture </w:t>
            </w:r>
          </w:p>
        </w:tc>
      </w:tr>
      <w:tr w:rsidR="002C64E5" w:rsidRPr="009E70BD" w14:paraId="7D5316D8" w14:textId="77777777" w:rsidTr="00684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7D59FB43" w14:textId="77777777" w:rsidR="002C64E5" w:rsidRPr="009E70BD" w:rsidRDefault="002C64E5" w:rsidP="00684ADA">
            <w:pPr>
              <w:pStyle w:val="ListParagraph"/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945" w:type="dxa"/>
          </w:tcPr>
          <w:p w14:paraId="00093C18" w14:textId="7D49E850" w:rsidR="002C64E5" w:rsidRPr="009E70BD" w:rsidRDefault="002C64E5" w:rsidP="00684ADA">
            <w:pPr>
              <w:pStyle w:val="ListParagraph"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0BD">
              <w:rPr>
                <w:rFonts w:ascii="Times New Roman" w:hAnsi="Times New Roman" w:cs="Times New Roman"/>
              </w:rPr>
              <w:t xml:space="preserve">Sepsis or severe systemic infection </w:t>
            </w:r>
          </w:p>
        </w:tc>
      </w:tr>
      <w:tr w:rsidR="002C64E5" w:rsidRPr="009E70BD" w14:paraId="439D0935" w14:textId="77777777" w:rsidTr="00684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77A04A29" w14:textId="77777777" w:rsidR="002C64E5" w:rsidRPr="009E70BD" w:rsidRDefault="002C64E5" w:rsidP="00684ADA">
            <w:pPr>
              <w:pStyle w:val="ListParagraph"/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945" w:type="dxa"/>
          </w:tcPr>
          <w:p w14:paraId="5B4A11E3" w14:textId="4715737E" w:rsidR="002C64E5" w:rsidRPr="009E70BD" w:rsidRDefault="002C64E5" w:rsidP="00684ADA">
            <w:pPr>
              <w:pStyle w:val="ListParagraph"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0BD">
              <w:rPr>
                <w:rFonts w:ascii="Times New Roman" w:hAnsi="Times New Roman" w:cs="Times New Roman"/>
              </w:rPr>
              <w:t>Pulmonary edema</w:t>
            </w:r>
          </w:p>
        </w:tc>
      </w:tr>
      <w:tr w:rsidR="002C64E5" w:rsidRPr="009E70BD" w14:paraId="76049E85" w14:textId="77777777" w:rsidTr="00684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7A7704A0" w14:textId="77777777" w:rsidR="002C64E5" w:rsidRPr="009E70BD" w:rsidRDefault="002C64E5" w:rsidP="00684ADA">
            <w:pPr>
              <w:pStyle w:val="ListParagraph"/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945" w:type="dxa"/>
          </w:tcPr>
          <w:p w14:paraId="42F96E2D" w14:textId="09E2D1FC" w:rsidR="002C64E5" w:rsidRPr="009E70BD" w:rsidRDefault="002C64E5" w:rsidP="00684ADA">
            <w:pPr>
              <w:pStyle w:val="ListParagraph"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0BD">
              <w:rPr>
                <w:rFonts w:ascii="Times New Roman" w:hAnsi="Times New Roman" w:cs="Times New Roman"/>
              </w:rPr>
              <w:t>Severe abortion complications</w:t>
            </w:r>
          </w:p>
        </w:tc>
      </w:tr>
      <w:tr w:rsidR="002C64E5" w:rsidRPr="009E70BD" w14:paraId="73E5CEBD" w14:textId="77777777" w:rsidTr="00684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2A423CEB" w14:textId="77777777" w:rsidR="002C64E5" w:rsidRPr="009E70BD" w:rsidRDefault="002C64E5" w:rsidP="00684ADA">
            <w:pPr>
              <w:pStyle w:val="ListParagraph"/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945" w:type="dxa"/>
          </w:tcPr>
          <w:p w14:paraId="4A27CCBA" w14:textId="53E6F130" w:rsidR="002C64E5" w:rsidRPr="009E70BD" w:rsidRDefault="002C64E5" w:rsidP="00684ADA">
            <w:pPr>
              <w:pStyle w:val="ListParagraph"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0BD">
              <w:rPr>
                <w:rFonts w:ascii="Times New Roman" w:hAnsi="Times New Roman" w:cs="Times New Roman"/>
              </w:rPr>
              <w:t>Severe malaria</w:t>
            </w:r>
          </w:p>
        </w:tc>
      </w:tr>
      <w:tr w:rsidR="002C64E5" w:rsidRPr="009E70BD" w14:paraId="546A6C79" w14:textId="77777777" w:rsidTr="00684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52391A53" w14:textId="77777777" w:rsidR="002C64E5" w:rsidRPr="009E70BD" w:rsidRDefault="002C64E5" w:rsidP="00684ADA">
            <w:pPr>
              <w:pStyle w:val="ListParagraph"/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945" w:type="dxa"/>
          </w:tcPr>
          <w:p w14:paraId="73B3D11E" w14:textId="17C84AAD" w:rsidR="002C64E5" w:rsidRPr="009E70BD" w:rsidRDefault="002C64E5" w:rsidP="00684ADA">
            <w:pPr>
              <w:pStyle w:val="ListParagraph"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0BD">
              <w:rPr>
                <w:rFonts w:ascii="Times New Roman" w:hAnsi="Times New Roman" w:cs="Times New Roman"/>
              </w:rPr>
              <w:t>Severe pre-eclampsia with ICU admission</w:t>
            </w:r>
          </w:p>
        </w:tc>
      </w:tr>
      <w:tr w:rsidR="002C64E5" w:rsidRPr="009E70BD" w14:paraId="02A13920" w14:textId="77777777" w:rsidTr="00684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11D05279" w14:textId="0768C027" w:rsidR="002C64E5" w:rsidRPr="009E70BD" w:rsidRDefault="002C64E5" w:rsidP="00684ADA">
            <w:pPr>
              <w:pStyle w:val="ListParagraph"/>
              <w:spacing w:after="160"/>
              <w:rPr>
                <w:rFonts w:ascii="Times New Roman" w:hAnsi="Times New Roman" w:cs="Times New Roman"/>
              </w:rPr>
            </w:pPr>
            <w:r w:rsidRPr="009E70BD">
              <w:rPr>
                <w:rFonts w:ascii="Times New Roman" w:hAnsi="Times New Roman" w:cs="Times New Roman"/>
              </w:rPr>
              <w:t>Laboratory based criteria</w:t>
            </w:r>
          </w:p>
        </w:tc>
        <w:tc>
          <w:tcPr>
            <w:tcW w:w="4945" w:type="dxa"/>
          </w:tcPr>
          <w:p w14:paraId="7FF8B0BD" w14:textId="79D6AC7F" w:rsidR="002C64E5" w:rsidRPr="009E70BD" w:rsidRDefault="002C64E5" w:rsidP="00684ADA">
            <w:pPr>
              <w:pStyle w:val="ListParagraph"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64E5" w:rsidRPr="009E70BD" w14:paraId="193CF887" w14:textId="77777777" w:rsidTr="00684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7E193AD7" w14:textId="6A5DA6CC" w:rsidR="002C64E5" w:rsidRPr="009E70BD" w:rsidRDefault="002C64E5" w:rsidP="00684ADA">
            <w:pPr>
              <w:pStyle w:val="ListParagraph"/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9E70BD">
              <w:rPr>
                <w:rFonts w:ascii="Times New Roman" w:hAnsi="Times New Roman" w:cs="Times New Roman"/>
                <w:b w:val="0"/>
                <w:bCs w:val="0"/>
              </w:rPr>
              <w:t>Oxygen saturation&lt;90%for &gt;60 minute</w:t>
            </w:r>
          </w:p>
        </w:tc>
        <w:tc>
          <w:tcPr>
            <w:tcW w:w="4945" w:type="dxa"/>
          </w:tcPr>
          <w:p w14:paraId="28F34F7B" w14:textId="3BA4877D" w:rsidR="002C64E5" w:rsidRPr="009E70BD" w:rsidRDefault="002C64E5" w:rsidP="00684ADA">
            <w:pPr>
              <w:pStyle w:val="ListParagraph"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0BD">
              <w:rPr>
                <w:rFonts w:ascii="Times New Roman" w:hAnsi="Times New Roman" w:cs="Times New Roman"/>
              </w:rPr>
              <w:t>Oxygen saturation&lt;90%for &gt;60 minute</w:t>
            </w:r>
          </w:p>
        </w:tc>
      </w:tr>
      <w:tr w:rsidR="002C64E5" w:rsidRPr="009E70BD" w14:paraId="0C644D1C" w14:textId="77777777" w:rsidTr="00684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53171A86" w14:textId="2A5FE8C4" w:rsidR="002C64E5" w:rsidRPr="009E70BD" w:rsidRDefault="002C64E5" w:rsidP="00684ADA">
            <w:pPr>
              <w:pStyle w:val="ListParagraph"/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9E70BD">
              <w:rPr>
                <w:rFonts w:ascii="Times New Roman" w:hAnsi="Times New Roman" w:cs="Times New Roman"/>
                <w:b w:val="0"/>
                <w:bCs w:val="0"/>
              </w:rPr>
              <w:t>Creatinine &gt;300μmol/l or &gt;3.5 mg/dl</w:t>
            </w:r>
          </w:p>
        </w:tc>
        <w:tc>
          <w:tcPr>
            <w:tcW w:w="4945" w:type="dxa"/>
          </w:tcPr>
          <w:p w14:paraId="38616B76" w14:textId="201BC5D0" w:rsidR="002C64E5" w:rsidRPr="009E70BD" w:rsidRDefault="002C64E5" w:rsidP="00684ADA">
            <w:pPr>
              <w:pStyle w:val="ListParagraph"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0BD">
              <w:rPr>
                <w:rFonts w:ascii="Times New Roman" w:hAnsi="Times New Roman" w:cs="Times New Roman"/>
              </w:rPr>
              <w:t>Creatinine &gt;300μmol/l or &gt;3.5 mg/dl</w:t>
            </w:r>
          </w:p>
        </w:tc>
      </w:tr>
      <w:tr w:rsidR="002C64E5" w:rsidRPr="009E70BD" w14:paraId="6884724D" w14:textId="77777777" w:rsidTr="00684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7EEEEA55" w14:textId="7B2DE2BA" w:rsidR="002C64E5" w:rsidRPr="009E70BD" w:rsidRDefault="002C64E5" w:rsidP="00684ADA">
            <w:pPr>
              <w:pStyle w:val="ListParagraph"/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9E70BD">
              <w:rPr>
                <w:rFonts w:ascii="Times New Roman" w:hAnsi="Times New Roman" w:cs="Times New Roman"/>
                <w:b w:val="0"/>
                <w:bCs w:val="0"/>
              </w:rPr>
              <w:t xml:space="preserve">PaO2/FiO2&lt;200mmhg </w:t>
            </w:r>
          </w:p>
        </w:tc>
        <w:tc>
          <w:tcPr>
            <w:tcW w:w="4945" w:type="dxa"/>
          </w:tcPr>
          <w:p w14:paraId="2EA0C3CE" w14:textId="77777777" w:rsidR="002C64E5" w:rsidRPr="009E70BD" w:rsidRDefault="002C64E5" w:rsidP="00684ADA">
            <w:pPr>
              <w:pStyle w:val="ListParagraph"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64E5" w:rsidRPr="009E70BD" w14:paraId="6BBF627E" w14:textId="77777777" w:rsidTr="00684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3C21E437" w14:textId="28CA397B" w:rsidR="002C64E5" w:rsidRPr="009E70BD" w:rsidRDefault="002C64E5" w:rsidP="00684ADA">
            <w:pPr>
              <w:pStyle w:val="ListParagraph"/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9E70BD">
              <w:rPr>
                <w:rFonts w:ascii="Times New Roman" w:hAnsi="Times New Roman" w:cs="Times New Roman"/>
                <w:b w:val="0"/>
                <w:bCs w:val="0"/>
              </w:rPr>
              <w:t xml:space="preserve">Bilirubin &gt;100 </w:t>
            </w:r>
            <w:proofErr w:type="spellStart"/>
            <w:r w:rsidRPr="009E70BD">
              <w:rPr>
                <w:rFonts w:ascii="Times New Roman" w:hAnsi="Times New Roman" w:cs="Times New Roman"/>
                <w:b w:val="0"/>
                <w:bCs w:val="0"/>
              </w:rPr>
              <w:t>μmol</w:t>
            </w:r>
            <w:proofErr w:type="spellEnd"/>
            <w:r w:rsidRPr="009E70BD">
              <w:rPr>
                <w:rFonts w:ascii="Times New Roman" w:hAnsi="Times New Roman" w:cs="Times New Roman"/>
                <w:b w:val="0"/>
                <w:bCs w:val="0"/>
              </w:rPr>
              <w:t>/l or &gt;6.0 mg/dl</w:t>
            </w:r>
          </w:p>
        </w:tc>
        <w:tc>
          <w:tcPr>
            <w:tcW w:w="4945" w:type="dxa"/>
          </w:tcPr>
          <w:p w14:paraId="7B3CEF90" w14:textId="07A5F7E1" w:rsidR="002C64E5" w:rsidRPr="009E70BD" w:rsidRDefault="002C64E5" w:rsidP="00684ADA">
            <w:pPr>
              <w:pStyle w:val="ListParagraph"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84ADA" w:rsidRPr="009E70BD" w14:paraId="4C8258A6" w14:textId="77777777" w:rsidTr="00684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60A9CA00" w14:textId="01F0A03E" w:rsidR="00684ADA" w:rsidRPr="009E70BD" w:rsidRDefault="00684ADA" w:rsidP="00684ADA">
            <w:pPr>
              <w:pStyle w:val="ListParagraph"/>
              <w:rPr>
                <w:rFonts w:ascii="Times New Roman" w:hAnsi="Times New Roman" w:cs="Times New Roman"/>
                <w:b w:val="0"/>
                <w:bCs w:val="0"/>
              </w:rPr>
            </w:pPr>
            <w:r w:rsidRPr="009E70BD">
              <w:rPr>
                <w:rFonts w:ascii="Times New Roman" w:hAnsi="Times New Roman" w:cs="Times New Roman"/>
                <w:b w:val="0"/>
                <w:bCs w:val="0"/>
              </w:rPr>
              <w:t xml:space="preserve">Lactate &gt;5 </w:t>
            </w:r>
            <w:proofErr w:type="spellStart"/>
            <w:r w:rsidRPr="009E70BD">
              <w:rPr>
                <w:rFonts w:ascii="Times New Roman" w:hAnsi="Times New Roman" w:cs="Times New Roman"/>
                <w:b w:val="0"/>
                <w:bCs w:val="0"/>
              </w:rPr>
              <w:t>mEq</w:t>
            </w:r>
            <w:proofErr w:type="spellEnd"/>
            <w:r w:rsidRPr="009E70BD">
              <w:rPr>
                <w:rFonts w:ascii="Times New Roman" w:hAnsi="Times New Roman" w:cs="Times New Roman"/>
                <w:b w:val="0"/>
                <w:bCs w:val="0"/>
              </w:rPr>
              <w:t>/ml</w:t>
            </w:r>
          </w:p>
        </w:tc>
        <w:tc>
          <w:tcPr>
            <w:tcW w:w="4945" w:type="dxa"/>
          </w:tcPr>
          <w:p w14:paraId="6CB73BE9" w14:textId="77777777" w:rsidR="00684ADA" w:rsidRPr="009E70BD" w:rsidRDefault="00684ADA" w:rsidP="00684ADA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84ADA" w:rsidRPr="009E70BD" w14:paraId="0B7866D4" w14:textId="77777777" w:rsidTr="00684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2F191772" w14:textId="4401074B" w:rsidR="00684ADA" w:rsidRPr="009E70BD" w:rsidRDefault="00684ADA" w:rsidP="00684ADA">
            <w:pPr>
              <w:pStyle w:val="ListParagraph"/>
              <w:rPr>
                <w:rFonts w:ascii="Times New Roman" w:hAnsi="Times New Roman" w:cs="Times New Roman"/>
                <w:b w:val="0"/>
                <w:bCs w:val="0"/>
              </w:rPr>
            </w:pPr>
            <w:r w:rsidRPr="009E70BD">
              <w:rPr>
                <w:rFonts w:ascii="Times New Roman" w:hAnsi="Times New Roman" w:cs="Times New Roman"/>
                <w:b w:val="0"/>
                <w:bCs w:val="0"/>
              </w:rPr>
              <w:t>pH &lt;7.1</w:t>
            </w:r>
          </w:p>
        </w:tc>
        <w:tc>
          <w:tcPr>
            <w:tcW w:w="4945" w:type="dxa"/>
          </w:tcPr>
          <w:p w14:paraId="70A52B3B" w14:textId="77777777" w:rsidR="00684ADA" w:rsidRPr="009E70BD" w:rsidRDefault="00684ADA" w:rsidP="00684ADA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64E5" w:rsidRPr="009E70BD" w14:paraId="1E9F4377" w14:textId="77777777" w:rsidTr="00684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28326D4B" w14:textId="5A8E3C4B" w:rsidR="002C64E5" w:rsidRPr="009E70BD" w:rsidRDefault="00684ADA" w:rsidP="00684ADA">
            <w:pPr>
              <w:pStyle w:val="ListParagraph"/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9E70BD">
              <w:rPr>
                <w:rFonts w:ascii="Times New Roman" w:hAnsi="Times New Roman" w:cs="Times New Roman"/>
                <w:b w:val="0"/>
                <w:bCs w:val="0"/>
              </w:rPr>
              <w:t>Acute thrombocytopenia (&lt;50,000 platelets/ml)</w:t>
            </w:r>
          </w:p>
        </w:tc>
        <w:tc>
          <w:tcPr>
            <w:tcW w:w="4945" w:type="dxa"/>
          </w:tcPr>
          <w:p w14:paraId="319790EB" w14:textId="5DFE1BE0" w:rsidR="002C64E5" w:rsidRPr="009E70BD" w:rsidRDefault="002C64E5" w:rsidP="00684ADA">
            <w:pPr>
              <w:pStyle w:val="ListParagraph"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0BD">
              <w:rPr>
                <w:rFonts w:ascii="Times New Roman" w:hAnsi="Times New Roman" w:cs="Times New Roman"/>
              </w:rPr>
              <w:t>Acute thrombocytopenia (&lt;50,000 platelets/ml)</w:t>
            </w:r>
          </w:p>
        </w:tc>
      </w:tr>
      <w:tr w:rsidR="002C64E5" w:rsidRPr="009E70BD" w14:paraId="7D65F127" w14:textId="77777777" w:rsidTr="00684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5EEBF9A1" w14:textId="2800BFC6" w:rsidR="002C64E5" w:rsidRPr="009E70BD" w:rsidRDefault="00684ADA" w:rsidP="00684ADA">
            <w:pPr>
              <w:pStyle w:val="ListParagraph"/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9E70BD">
              <w:rPr>
                <w:rFonts w:ascii="Times New Roman" w:hAnsi="Times New Roman" w:cs="Times New Roman"/>
                <w:b w:val="0"/>
                <w:bCs w:val="0"/>
              </w:rPr>
              <w:lastRenderedPageBreak/>
              <w:t>Loss of consciousness and ketoacids in urine</w:t>
            </w:r>
          </w:p>
        </w:tc>
        <w:tc>
          <w:tcPr>
            <w:tcW w:w="4945" w:type="dxa"/>
          </w:tcPr>
          <w:p w14:paraId="1DD487AE" w14:textId="4B8478CE" w:rsidR="002C64E5" w:rsidRPr="009E70BD" w:rsidRDefault="002C64E5" w:rsidP="00684ADA">
            <w:pPr>
              <w:pStyle w:val="ListParagraph"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0BD">
              <w:rPr>
                <w:rFonts w:ascii="Times New Roman" w:hAnsi="Times New Roman" w:cs="Times New Roman"/>
              </w:rPr>
              <w:t>Loss of consciousness and ketoacids in urine</w:t>
            </w:r>
          </w:p>
        </w:tc>
      </w:tr>
      <w:tr w:rsidR="002C64E5" w:rsidRPr="009E70BD" w14:paraId="524528F1" w14:textId="77777777" w:rsidTr="00684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4AE1684B" w14:textId="20E1A568" w:rsidR="002C64E5" w:rsidRPr="009E70BD" w:rsidRDefault="00684ADA" w:rsidP="00684ADA">
            <w:pPr>
              <w:pStyle w:val="ListParagraph"/>
              <w:spacing w:after="160"/>
              <w:rPr>
                <w:rFonts w:ascii="Times New Roman" w:hAnsi="Times New Roman" w:cs="Times New Roman"/>
              </w:rPr>
            </w:pPr>
            <w:r w:rsidRPr="009E70BD">
              <w:rPr>
                <w:rFonts w:ascii="Times New Roman" w:hAnsi="Times New Roman" w:cs="Times New Roman"/>
              </w:rPr>
              <w:t>Management based criteria</w:t>
            </w:r>
          </w:p>
        </w:tc>
        <w:tc>
          <w:tcPr>
            <w:tcW w:w="4945" w:type="dxa"/>
          </w:tcPr>
          <w:p w14:paraId="446ADA4A" w14:textId="77777777" w:rsidR="002C64E5" w:rsidRPr="009E70BD" w:rsidRDefault="002C64E5" w:rsidP="00684ADA">
            <w:pPr>
              <w:pStyle w:val="ListParagraph"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64E5" w:rsidRPr="009E70BD" w14:paraId="50E0720B" w14:textId="77777777" w:rsidTr="00684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42407A25" w14:textId="2E09C831" w:rsidR="002C64E5" w:rsidRPr="009E70BD" w:rsidRDefault="00684ADA" w:rsidP="00684ADA">
            <w:pPr>
              <w:pStyle w:val="ListParagraph"/>
              <w:spacing w:after="160"/>
              <w:rPr>
                <w:rFonts w:ascii="Times New Roman" w:hAnsi="Times New Roman" w:cs="Times New Roman"/>
                <w:b w:val="0"/>
                <w:bCs w:val="0"/>
              </w:rPr>
            </w:pPr>
            <w:r w:rsidRPr="009E70BD">
              <w:rPr>
                <w:rFonts w:ascii="Times New Roman" w:hAnsi="Times New Roman" w:cs="Times New Roman"/>
                <w:b w:val="0"/>
                <w:bCs w:val="0"/>
              </w:rPr>
              <w:t>Use of continuous vasoactive drugs</w:t>
            </w:r>
          </w:p>
        </w:tc>
        <w:tc>
          <w:tcPr>
            <w:tcW w:w="4945" w:type="dxa"/>
          </w:tcPr>
          <w:p w14:paraId="3E9ABA0E" w14:textId="77777777" w:rsidR="002C64E5" w:rsidRPr="009E70BD" w:rsidRDefault="002C64E5" w:rsidP="00684ADA">
            <w:pPr>
              <w:pStyle w:val="ListParagraph"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64E5" w:rsidRPr="009E70BD" w14:paraId="1B722146" w14:textId="77777777" w:rsidTr="00684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218889C5" w14:textId="426EB094" w:rsidR="002C64E5" w:rsidRPr="009E70BD" w:rsidRDefault="00684ADA" w:rsidP="00684ADA">
            <w:pPr>
              <w:pStyle w:val="ListParagraph"/>
              <w:rPr>
                <w:rFonts w:ascii="Times New Roman" w:hAnsi="Times New Roman" w:cs="Times New Roman"/>
                <w:b w:val="0"/>
                <w:bCs w:val="0"/>
              </w:rPr>
            </w:pPr>
            <w:r w:rsidRPr="009E70BD">
              <w:rPr>
                <w:rFonts w:ascii="Times New Roman" w:hAnsi="Times New Roman" w:cs="Times New Roman"/>
                <w:b w:val="0"/>
                <w:bCs w:val="0"/>
              </w:rPr>
              <w:t>hysterectomy following infection or hemorrhage</w:t>
            </w:r>
          </w:p>
        </w:tc>
        <w:tc>
          <w:tcPr>
            <w:tcW w:w="4945" w:type="dxa"/>
          </w:tcPr>
          <w:p w14:paraId="0E1A2109" w14:textId="23059586" w:rsidR="002C64E5" w:rsidRPr="009E70BD" w:rsidRDefault="002C64E5" w:rsidP="00684ADA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0BD">
              <w:rPr>
                <w:rFonts w:ascii="Times New Roman" w:hAnsi="Times New Roman" w:cs="Times New Roman"/>
              </w:rPr>
              <w:t>hysterectomy following infection or hemorrhage</w:t>
            </w:r>
          </w:p>
        </w:tc>
      </w:tr>
      <w:tr w:rsidR="00684ADA" w:rsidRPr="009E70BD" w14:paraId="71574F86" w14:textId="77777777" w:rsidTr="00684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7F0C03FF" w14:textId="6C844566" w:rsidR="00684ADA" w:rsidRPr="009E70BD" w:rsidRDefault="00684ADA" w:rsidP="00684ADA">
            <w:pPr>
              <w:pStyle w:val="ListParagraph"/>
              <w:rPr>
                <w:rFonts w:ascii="Times New Roman" w:hAnsi="Times New Roman" w:cs="Times New Roman"/>
                <w:b w:val="0"/>
                <w:bCs w:val="0"/>
              </w:rPr>
            </w:pPr>
            <w:r w:rsidRPr="009E70BD">
              <w:rPr>
                <w:rFonts w:ascii="Times New Roman" w:hAnsi="Times New Roman" w:cs="Times New Roman"/>
                <w:b w:val="0"/>
                <w:bCs w:val="0"/>
              </w:rPr>
              <w:t>Transfusion of &gt;/=5 units of red blood cells</w:t>
            </w:r>
          </w:p>
        </w:tc>
        <w:tc>
          <w:tcPr>
            <w:tcW w:w="4945" w:type="dxa"/>
          </w:tcPr>
          <w:p w14:paraId="0B024680" w14:textId="7DB9D700" w:rsidR="00684ADA" w:rsidRPr="009E70BD" w:rsidRDefault="00684ADA" w:rsidP="00684ADA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0BD">
              <w:rPr>
                <w:rFonts w:ascii="Times New Roman" w:hAnsi="Times New Roman" w:cs="Times New Roman"/>
              </w:rPr>
              <w:t>Transfusion of &gt;/=2 units of red blood cells</w:t>
            </w:r>
          </w:p>
        </w:tc>
      </w:tr>
      <w:tr w:rsidR="00684ADA" w:rsidRPr="009E70BD" w14:paraId="0D730604" w14:textId="77777777" w:rsidTr="00684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52A13A44" w14:textId="22E6191C" w:rsidR="00684ADA" w:rsidRPr="009E70BD" w:rsidRDefault="00684ADA" w:rsidP="00684ADA">
            <w:pPr>
              <w:pStyle w:val="ListParagraph"/>
              <w:rPr>
                <w:rFonts w:ascii="Times New Roman" w:hAnsi="Times New Roman" w:cs="Times New Roman"/>
                <w:b w:val="0"/>
                <w:bCs w:val="0"/>
              </w:rPr>
            </w:pPr>
            <w:r w:rsidRPr="009E70BD">
              <w:rPr>
                <w:rFonts w:ascii="Times New Roman" w:hAnsi="Times New Roman" w:cs="Times New Roman"/>
                <w:b w:val="0"/>
                <w:bCs w:val="0"/>
              </w:rPr>
              <w:t>Intubation and ventilation for &gt;/=60 min not related to anesthesia</w:t>
            </w:r>
          </w:p>
        </w:tc>
        <w:tc>
          <w:tcPr>
            <w:tcW w:w="4945" w:type="dxa"/>
          </w:tcPr>
          <w:p w14:paraId="0E452397" w14:textId="2167B70C" w:rsidR="00684ADA" w:rsidRPr="009E70BD" w:rsidRDefault="00684ADA" w:rsidP="00684ADA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0BD">
              <w:rPr>
                <w:rFonts w:ascii="Times New Roman" w:hAnsi="Times New Roman" w:cs="Times New Roman"/>
              </w:rPr>
              <w:t>Intubation and ventilation for &gt;/=60 min not related to anesthesia</w:t>
            </w:r>
          </w:p>
        </w:tc>
      </w:tr>
      <w:tr w:rsidR="00684ADA" w:rsidRPr="009E70BD" w14:paraId="01995058" w14:textId="77777777" w:rsidTr="00684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632B9DDD" w14:textId="3A6A51AA" w:rsidR="00684ADA" w:rsidRPr="009E70BD" w:rsidRDefault="00684ADA" w:rsidP="00684ADA">
            <w:pPr>
              <w:pStyle w:val="ListParagraph"/>
              <w:rPr>
                <w:rFonts w:ascii="Times New Roman" w:hAnsi="Times New Roman" w:cs="Times New Roman"/>
                <w:b w:val="0"/>
                <w:bCs w:val="0"/>
              </w:rPr>
            </w:pPr>
            <w:r w:rsidRPr="009E70BD">
              <w:rPr>
                <w:rFonts w:ascii="Times New Roman" w:hAnsi="Times New Roman" w:cs="Times New Roman"/>
                <w:b w:val="0"/>
                <w:bCs w:val="0"/>
              </w:rPr>
              <w:t>Cardio-pulmonary resuscitation</w:t>
            </w:r>
          </w:p>
        </w:tc>
        <w:tc>
          <w:tcPr>
            <w:tcW w:w="4945" w:type="dxa"/>
          </w:tcPr>
          <w:p w14:paraId="1B5406E5" w14:textId="2764A040" w:rsidR="00684ADA" w:rsidRPr="009E70BD" w:rsidRDefault="00684ADA" w:rsidP="00684ADA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0BD">
              <w:rPr>
                <w:rFonts w:ascii="Times New Roman" w:hAnsi="Times New Roman" w:cs="Times New Roman"/>
              </w:rPr>
              <w:t>Cardio-pulmonary resuscitation</w:t>
            </w:r>
          </w:p>
        </w:tc>
      </w:tr>
      <w:tr w:rsidR="00684ADA" w:rsidRPr="009E70BD" w14:paraId="5653DA16" w14:textId="77777777" w:rsidTr="00684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22A97EB9" w14:textId="2DAC9F26" w:rsidR="00684ADA" w:rsidRPr="009E70BD" w:rsidRDefault="00684ADA" w:rsidP="00684ADA">
            <w:pPr>
              <w:pStyle w:val="ListParagraph"/>
              <w:rPr>
                <w:rFonts w:ascii="Times New Roman" w:hAnsi="Times New Roman" w:cs="Times New Roman"/>
                <w:b w:val="0"/>
                <w:bCs w:val="0"/>
              </w:rPr>
            </w:pPr>
            <w:r w:rsidRPr="009E70BD">
              <w:rPr>
                <w:rFonts w:ascii="Times New Roman" w:hAnsi="Times New Roman" w:cs="Times New Roman"/>
                <w:b w:val="0"/>
                <w:bCs w:val="0"/>
              </w:rPr>
              <w:t>Dialysis for acute renal failure</w:t>
            </w:r>
          </w:p>
        </w:tc>
        <w:tc>
          <w:tcPr>
            <w:tcW w:w="4945" w:type="dxa"/>
          </w:tcPr>
          <w:p w14:paraId="5B6F426B" w14:textId="29B888CB" w:rsidR="00684ADA" w:rsidRPr="009E70BD" w:rsidRDefault="00684ADA" w:rsidP="00684ADA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6040FC3" w14:textId="77777777" w:rsidR="00D45D50" w:rsidRPr="007F6AD0" w:rsidRDefault="00D45D50" w:rsidP="007F6AD0">
      <w:pPr>
        <w:pStyle w:val="ListParagraph"/>
        <w:jc w:val="both"/>
        <w:rPr>
          <w:rFonts w:ascii="Times New Roman" w:hAnsi="Times New Roman" w:cs="Times New Roman"/>
        </w:rPr>
      </w:pPr>
    </w:p>
    <w:sectPr w:rsidR="00D45D50" w:rsidRPr="007F6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C72C8F" w14:textId="77777777" w:rsidR="00D56BB2" w:rsidRDefault="00D56BB2" w:rsidP="00D45D50">
      <w:pPr>
        <w:spacing w:after="0" w:line="240" w:lineRule="auto"/>
      </w:pPr>
      <w:r>
        <w:separator/>
      </w:r>
    </w:p>
  </w:endnote>
  <w:endnote w:type="continuationSeparator" w:id="0">
    <w:p w14:paraId="5AFB9C9C" w14:textId="77777777" w:rsidR="00D56BB2" w:rsidRDefault="00D56BB2" w:rsidP="00D45D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EA70DB" w14:textId="77777777" w:rsidR="00D56BB2" w:rsidRDefault="00D56BB2" w:rsidP="00D45D50">
      <w:pPr>
        <w:spacing w:after="0" w:line="240" w:lineRule="auto"/>
      </w:pPr>
      <w:r>
        <w:separator/>
      </w:r>
    </w:p>
  </w:footnote>
  <w:footnote w:type="continuationSeparator" w:id="0">
    <w:p w14:paraId="26F08609" w14:textId="77777777" w:rsidR="00D56BB2" w:rsidRDefault="00D56BB2" w:rsidP="00D45D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493133"/>
    <w:multiLevelType w:val="hybridMultilevel"/>
    <w:tmpl w:val="C4744AC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161772"/>
    <w:multiLevelType w:val="hybridMultilevel"/>
    <w:tmpl w:val="2A22BE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5D4D71"/>
    <w:multiLevelType w:val="hybridMultilevel"/>
    <w:tmpl w:val="10AABED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761227"/>
    <w:multiLevelType w:val="hybridMultilevel"/>
    <w:tmpl w:val="1354C3A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AE4F85"/>
    <w:multiLevelType w:val="hybridMultilevel"/>
    <w:tmpl w:val="DDE8D0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86E5ED6"/>
    <w:multiLevelType w:val="hybridMultilevel"/>
    <w:tmpl w:val="F5DA40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D5680A"/>
    <w:multiLevelType w:val="hybridMultilevel"/>
    <w:tmpl w:val="354E44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652AA5"/>
    <w:multiLevelType w:val="hybridMultilevel"/>
    <w:tmpl w:val="9350CD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3D1D3E"/>
    <w:multiLevelType w:val="hybridMultilevel"/>
    <w:tmpl w:val="AFBE87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290218">
    <w:abstractNumId w:val="1"/>
  </w:num>
  <w:num w:numId="2" w16cid:durableId="1340618466">
    <w:abstractNumId w:val="4"/>
  </w:num>
  <w:num w:numId="3" w16cid:durableId="651954144">
    <w:abstractNumId w:val="3"/>
  </w:num>
  <w:num w:numId="4" w16cid:durableId="903878748">
    <w:abstractNumId w:val="7"/>
  </w:num>
  <w:num w:numId="5" w16cid:durableId="1734110872">
    <w:abstractNumId w:val="2"/>
  </w:num>
  <w:num w:numId="6" w16cid:durableId="3478457">
    <w:abstractNumId w:val="8"/>
  </w:num>
  <w:num w:numId="7" w16cid:durableId="479005958">
    <w:abstractNumId w:val="0"/>
  </w:num>
  <w:num w:numId="8" w16cid:durableId="1095056330">
    <w:abstractNumId w:val="5"/>
  </w:num>
  <w:num w:numId="9" w16cid:durableId="176325896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277"/>
    <w:rsid w:val="000220F9"/>
    <w:rsid w:val="00036DF5"/>
    <w:rsid w:val="000F5B93"/>
    <w:rsid w:val="001B13D1"/>
    <w:rsid w:val="002441D1"/>
    <w:rsid w:val="002C64E5"/>
    <w:rsid w:val="00345BD2"/>
    <w:rsid w:val="004C32EE"/>
    <w:rsid w:val="00684ADA"/>
    <w:rsid w:val="00781C76"/>
    <w:rsid w:val="007F6AD0"/>
    <w:rsid w:val="008E24AA"/>
    <w:rsid w:val="00913B44"/>
    <w:rsid w:val="009E70BD"/>
    <w:rsid w:val="009F1151"/>
    <w:rsid w:val="009F6590"/>
    <w:rsid w:val="00A97B52"/>
    <w:rsid w:val="00AF3163"/>
    <w:rsid w:val="00D45D50"/>
    <w:rsid w:val="00D56BB2"/>
    <w:rsid w:val="00F05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FF205"/>
  <w15:chartTrackingRefBased/>
  <w15:docId w15:val="{1A7C5729-AE52-4AC2-8CF2-78D453428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41D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F6A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D45D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5D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D50"/>
  </w:style>
  <w:style w:type="paragraph" w:styleId="Footer">
    <w:name w:val="footer"/>
    <w:basedOn w:val="Normal"/>
    <w:link w:val="FooterChar"/>
    <w:uiPriority w:val="99"/>
    <w:unhideWhenUsed/>
    <w:rsid w:val="00D45D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D50"/>
  </w:style>
  <w:style w:type="table" w:styleId="PlainTable2">
    <w:name w:val="Plain Table 2"/>
    <w:basedOn w:val="TableNormal"/>
    <w:uiPriority w:val="42"/>
    <w:rsid w:val="00684A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04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82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4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17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64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4836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5832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RUSEW</dc:creator>
  <cp:keywords/>
  <dc:description/>
  <cp:lastModifiedBy>TIRUSEW</cp:lastModifiedBy>
  <cp:revision>3</cp:revision>
  <dcterms:created xsi:type="dcterms:W3CDTF">2024-06-27T07:45:00Z</dcterms:created>
  <dcterms:modified xsi:type="dcterms:W3CDTF">2024-06-28T06:51:00Z</dcterms:modified>
</cp:coreProperties>
</file>